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142" w:rsidRPr="00977ACC" w:rsidRDefault="00A27142" w:rsidP="00A27142">
      <w:pPr>
        <w:rPr>
          <w:rFonts w:cstheme="minorHAnsi"/>
          <w:b/>
        </w:rPr>
      </w:pPr>
      <w:r>
        <w:rPr>
          <w:rFonts w:cstheme="minorHAnsi"/>
          <w:b/>
        </w:rPr>
        <w:t>S1 Table</w:t>
      </w:r>
      <w:r w:rsidRPr="00977ACC">
        <w:rPr>
          <w:rFonts w:cstheme="minorHAnsi"/>
          <w:b/>
        </w:rPr>
        <w:t xml:space="preserve">. </w:t>
      </w:r>
      <w:r>
        <w:rPr>
          <w:rFonts w:cstheme="minorHAnsi"/>
          <w:b/>
        </w:rPr>
        <w:t>Intimate partner violence (IPV) prevalence, crude rates of suicide and</w:t>
      </w:r>
      <w:r w:rsidRPr="00977ACC">
        <w:rPr>
          <w:rFonts w:cstheme="minorHAnsi"/>
          <w:b/>
        </w:rPr>
        <w:t xml:space="preserve"> household-level </w:t>
      </w:r>
      <w:r>
        <w:rPr>
          <w:rFonts w:cstheme="minorHAnsi"/>
          <w:b/>
        </w:rPr>
        <w:t>self-harm</w:t>
      </w:r>
      <w:r w:rsidRPr="00977ACC">
        <w:rPr>
          <w:rFonts w:cstheme="minorHAnsi"/>
          <w:b/>
        </w:rPr>
        <w:t xml:space="preserve"> in Sri Lanka</w:t>
      </w:r>
    </w:p>
    <w:tbl>
      <w:tblPr>
        <w:tblStyle w:val="PlainTable21"/>
        <w:tblW w:w="8080" w:type="dxa"/>
        <w:tblLayout w:type="fixed"/>
        <w:tblLook w:val="06A0" w:firstRow="1" w:lastRow="0" w:firstColumn="1" w:lastColumn="0" w:noHBand="1" w:noVBand="1"/>
      </w:tblPr>
      <w:tblGrid>
        <w:gridCol w:w="1560"/>
        <w:gridCol w:w="992"/>
        <w:gridCol w:w="1701"/>
        <w:gridCol w:w="1843"/>
        <w:gridCol w:w="1984"/>
      </w:tblGrid>
      <w:tr w:rsidR="00A27142" w:rsidRPr="00977ACC" w:rsidTr="00B61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me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</w:tcPr>
          <w:p w:rsidR="00A27142" w:rsidRPr="006857AA" w:rsidRDefault="00A27142" w:rsidP="00B61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 IPV (95% CI)</w:t>
            </w:r>
            <w:r w:rsidRPr="00AF2E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</w:tcPr>
          <w:p w:rsidR="00A27142" w:rsidRPr="00FC07D9" w:rsidRDefault="00A27142" w:rsidP="00B61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rude suicide rate per 100,000 population (95% CI)</w:t>
            </w:r>
            <w:r w:rsidRPr="00AF2E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</w:tcPr>
          <w:p w:rsidR="00A27142" w:rsidRPr="00977ACC" w:rsidRDefault="00A27142" w:rsidP="00B61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rude househol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elf-harm</w:t>
            </w: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rate per 100,000 population (95% CI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Western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Province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2.4 (11.2-13.7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2.4 (11.5-13.3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435.5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 (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258.1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688.3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Colombo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.4 (12.2-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.1 (11.7-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Gampah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.8 (11.0-1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.1 (11.6-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Kalutar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.4 (6.7-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.6 (8.0-1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entral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23.7 (21.4-26.2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2.9 (11.6-14.4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531.9 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(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265.5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951.7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 xml:space="preserve">Kandy </w:t>
            </w:r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1.8-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.1 (10.4-1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Matal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.1 (25.9-3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.2 (12.0-1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Nuwara</w:t>
            </w:r>
            <w:proofErr w:type="spellEnd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Eliy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.9 (11.8-2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.0 (10.5-15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Southern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6.2 (14.3-18.4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5.7 (14.3-17.3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400.4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 (1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72.9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789.0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Galle</w:t>
            </w:r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4 (18.1-2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.0 (12.8-1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Hambantota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.8 (4.0-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.5 (11.7-1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Matar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857A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9 (14.9-2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6 (14.9-2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Northern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34.9 (31.6-38.3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26.4 (23.4-29.6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505.1 (137.6-1293.1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Jaffna</w:t>
            </w:r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39.8 (34.5-4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23.2 (19.5-2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Kilinochchi</w:t>
            </w:r>
            <w:proofErr w:type="spellEnd"/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50.4 (45.1-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36.3 (26.5-4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Mannar</w:t>
            </w:r>
            <w:proofErr w:type="spellEnd"/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21.1 (16.3-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4.0 (7.9-23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Mullaitivu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29.3 (24.5-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47.9 (35.1-6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Vavuniy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18.5 (14.5-2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26.1 (19.2-34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Eastern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35.2 (32.0-38.4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18.5 (16.5-20.7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672.0 (322.3-1235.9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Ampara</w:t>
            </w:r>
            <w:proofErr w:type="spellEnd"/>
          </w:p>
        </w:tc>
        <w:tc>
          <w:tcPr>
            <w:tcW w:w="992" w:type="dxa"/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27.1 (23.2-3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0.2 (8.0-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Batticalo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49.9 (44.6-5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29.1 (24.8-3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Trincomale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29.5 (24.0-3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8.2 (14.3-2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North-Western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12.1 (10.6-13.8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20.5 (18.7-22.3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826.1 (481.2-1322.6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Kurunegal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10.3 (8.7-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21.2 (19.1-2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Puttalam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16.5 (13.5-19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8.9 (16.1-22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North-Central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8.3 (6.7-10.4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13.3 (11.4-15.4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241.6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49.8-705.9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Anuradhapura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7.7 (5.7-1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1.7 (9.6-1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Polonnaruwa</w:t>
            </w:r>
            <w:proofErr w:type="spellEnd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9.8 (7.2-1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6.7 (13.1-21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va</w:t>
            </w:r>
            <w:proofErr w:type="spellEnd"/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9.2 (7.5-11.3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14.1 (12.2-16.2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370.4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100.9-948.3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Badull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10.4 (8.1-1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3.3 (11.0-1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Moneragal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7.5 (5.2-10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5.5 (12.2-19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baragamuwa</w:t>
            </w:r>
            <w:proofErr w:type="spellEnd"/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b/>
                <w:color w:val="000000"/>
                <w:sz w:val="16"/>
                <w:szCs w:val="16"/>
              </w:rPr>
              <w:t>11.9 (10.2-14.0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b/>
                <w:color w:val="000000"/>
                <w:sz w:val="16"/>
                <w:szCs w:val="16"/>
              </w:rPr>
              <w:t>13.8 (12.2-15.5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456.6 (183.6-940.8</w:t>
            </w:r>
            <w:r w:rsidRPr="00977ACC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Kegall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9.0 (6.4-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9.4 (7.4-1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>Ratnapura</w:t>
            </w:r>
            <w:proofErr w:type="spellEnd"/>
            <w:r w:rsidRPr="00977ACC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6857AA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7AA">
              <w:rPr>
                <w:rFonts w:cstheme="minorHAnsi"/>
                <w:color w:val="000000"/>
                <w:sz w:val="16"/>
                <w:szCs w:val="16"/>
              </w:rPr>
              <w:t>13.5 (11.3-1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C07D9">
              <w:rPr>
                <w:rFonts w:cstheme="minorHAnsi"/>
                <w:color w:val="000000"/>
                <w:sz w:val="16"/>
                <w:szCs w:val="16"/>
              </w:rPr>
              <w:t>17.1 (14.8-19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142" w:rsidRPr="00977ACC" w:rsidTr="00B61E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:rsidR="00A27142" w:rsidRPr="00977ACC" w:rsidRDefault="00A27142" w:rsidP="00B61E04">
            <w:pP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National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6.9 (16.1-17.6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FC07D9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FC07D9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15.3 (14.8-15.8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27142" w:rsidRPr="00977ACC" w:rsidRDefault="00A27142" w:rsidP="00B6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500.2 (397.9-620.9</w:t>
            </w:r>
            <w:r w:rsidRPr="00977ACC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</w:tbl>
    <w:p w:rsidR="00A27142" w:rsidRPr="00AF2E6A" w:rsidRDefault="00A27142" w:rsidP="00A27142">
      <w:pPr>
        <w:rPr>
          <w:rFonts w:eastAsia="Times New Roman" w:cstheme="minorHAnsi"/>
          <w:color w:val="000000"/>
          <w:sz w:val="16"/>
          <w:szCs w:val="16"/>
          <w:vertAlign w:val="superscript"/>
          <w:lang w:eastAsia="en-AU"/>
        </w:rPr>
      </w:pPr>
      <w:r w:rsidRPr="00712B68">
        <w:rPr>
          <w:rFonts w:eastAsia="Times New Roman" w:cstheme="minorHAnsi"/>
          <w:color w:val="000000"/>
          <w:sz w:val="16"/>
          <w:szCs w:val="16"/>
          <w:vertAlign w:val="superscript"/>
          <w:lang w:eastAsia="en-AU"/>
        </w:rPr>
        <w:t>a</w:t>
      </w:r>
      <w:r>
        <w:rPr>
          <w:rFonts w:cstheme="minorHAnsi"/>
          <w:sz w:val="16"/>
          <w:szCs w:val="16"/>
        </w:rPr>
        <w:t xml:space="preserve"> Data source: 2016 Sri Lanka Demographic and Health Survey.</w:t>
      </w:r>
      <w:r>
        <w:rPr>
          <w:rFonts w:cstheme="minorHAnsi"/>
          <w:sz w:val="16"/>
          <w:szCs w:val="16"/>
        </w:rPr>
        <w:br/>
      </w:r>
      <w:r>
        <w:rPr>
          <w:rFonts w:eastAsia="Times New Roman" w:cstheme="minorHAnsi"/>
          <w:color w:val="000000"/>
          <w:sz w:val="16"/>
          <w:szCs w:val="16"/>
          <w:vertAlign w:val="superscript"/>
          <w:lang w:eastAsia="en-AU"/>
        </w:rPr>
        <w:t>b</w:t>
      </w:r>
      <w:r>
        <w:rPr>
          <w:rFonts w:cstheme="minorHAnsi"/>
          <w:sz w:val="16"/>
          <w:szCs w:val="16"/>
        </w:rPr>
        <w:t xml:space="preserve"> Data source: Numerator = Sri Lanka Department of Police, Division of Statistics 2018 suicide data; Denominator = Sri Lanka Department of Census and Statistics 2017 mid-year population estimates. </w:t>
      </w:r>
      <w:r>
        <w:rPr>
          <w:rFonts w:eastAsia="Times New Roman" w:cstheme="minorHAnsi"/>
          <w:color w:val="000000"/>
          <w:sz w:val="16"/>
          <w:szCs w:val="16"/>
          <w:vertAlign w:val="superscript"/>
          <w:lang w:eastAsia="en-AU"/>
        </w:rPr>
        <w:br/>
        <w:t>c</w:t>
      </w:r>
      <w:r>
        <w:rPr>
          <w:rFonts w:cstheme="minorHAnsi"/>
          <w:sz w:val="16"/>
          <w:szCs w:val="16"/>
        </w:rPr>
        <w:t xml:space="preserve"> Data source: 2016 Sri Lanka Demographic and Health Survey. District-level crude self-harm rates not shown as the numbers per districts were too low to estimate meaningful rates with confidence intervals. </w:t>
      </w:r>
      <w:r w:rsidRPr="00977ACC">
        <w:rPr>
          <w:rFonts w:cstheme="minorHAnsi"/>
          <w:sz w:val="16"/>
          <w:szCs w:val="16"/>
        </w:rPr>
        <w:t xml:space="preserve"> </w:t>
      </w:r>
    </w:p>
    <w:p w:rsidR="00CD4E49" w:rsidRDefault="00CD4E49">
      <w:bookmarkStart w:id="0" w:name="_GoBack"/>
      <w:bookmarkEnd w:id="0"/>
    </w:p>
    <w:sectPr w:rsidR="00CD4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42"/>
    <w:rsid w:val="00A27142"/>
    <w:rsid w:val="00B00AB3"/>
    <w:rsid w:val="00CD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39C46-412B-4FD3-908C-604553AB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271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1</cp:revision>
  <dcterms:created xsi:type="dcterms:W3CDTF">2021-11-19T02:37:00Z</dcterms:created>
  <dcterms:modified xsi:type="dcterms:W3CDTF">2021-11-19T02:37:00Z</dcterms:modified>
</cp:coreProperties>
</file>